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diagnostic efficacy of 68Ga-FAPI and 18F-FDG PET/CT in non-primary tumors (lymph nodes and distant metastases) of abdominal and pelvic malignancies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20"/>
        <w:tblW w:w="13447" w:type="dxa"/>
        <w:tblInd w:w="213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2016"/>
        <w:gridCol w:w="2088"/>
        <w:gridCol w:w="2260"/>
        <w:gridCol w:w="2044"/>
        <w:gridCol w:w="2086"/>
        <w:gridCol w:w="209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86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10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primary tumors</w:t>
            </w:r>
          </w:p>
        </w:tc>
        <w:tc>
          <w:tcPr>
            <w:tcW w:w="430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ymph node metastasis</w:t>
            </w:r>
          </w:p>
        </w:tc>
        <w:tc>
          <w:tcPr>
            <w:tcW w:w="417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stant metastasi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86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-FAPI</w:t>
            </w:r>
          </w:p>
        </w:tc>
        <w:tc>
          <w:tcPr>
            <w:tcW w:w="20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-FDG</w:t>
            </w:r>
          </w:p>
        </w:tc>
        <w:tc>
          <w:tcPr>
            <w:tcW w:w="22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-FAPI</w:t>
            </w:r>
          </w:p>
        </w:tc>
        <w:tc>
          <w:tcPr>
            <w:tcW w:w="20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-FDG</w:t>
            </w:r>
          </w:p>
        </w:tc>
        <w:tc>
          <w:tcPr>
            <w:tcW w:w="20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-FAPI</w:t>
            </w:r>
          </w:p>
        </w:tc>
        <w:tc>
          <w:tcPr>
            <w:tcW w:w="20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-FD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8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N</w:t>
            </w:r>
          </w:p>
        </w:tc>
        <w:tc>
          <w:tcPr>
            <w:tcW w:w="20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7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 (95% CI: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698-0.735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>),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=99.1%, p=0.000</w:t>
            </w:r>
          </w:p>
        </w:tc>
        <w:tc>
          <w:tcPr>
            <w:tcW w:w="20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5-0.5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98.5%, p=0.000</w:t>
            </w:r>
          </w:p>
        </w:tc>
        <w:tc>
          <w:tcPr>
            <w:tcW w:w="22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1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 (95% CI: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389-0.453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>)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, 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=99.4%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>,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p=0.000</w:t>
            </w:r>
          </w:p>
        </w:tc>
        <w:tc>
          <w:tcPr>
            <w:tcW w:w="204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7-0.2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98.3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00</w:t>
            </w:r>
          </w:p>
        </w:tc>
        <w:tc>
          <w:tcPr>
            <w:tcW w:w="20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0-0.9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98.2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00</w:t>
            </w:r>
          </w:p>
        </w:tc>
        <w:tc>
          <w:tcPr>
            <w:tcW w:w="20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6-0.7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95.1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E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58-0.9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)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=83.0%, p=0.00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6-0.8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)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64.4%, p=0.002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4-0.9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  <w:t>,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=82.6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p=0.000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9-0.8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0.0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573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9-0.9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52.6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49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1-0.9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62.0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1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R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42-8.8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)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74.8%, p=0.00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39-4.3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)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79.4%, p=0.000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60-12.5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)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=65.6%, p=0.008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8-4.7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88.7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00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00-4.4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21.8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263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84-3.6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0.0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46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LR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-0.281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)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=98.0%, p=0.00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5-0.7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)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96.5%, p=0.000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-7.8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99.7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00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1-1.1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92.8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00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-0.3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85.6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00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3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 (95% CI: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178-0.660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>)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, 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=44.7%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p=0.09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R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.4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293-255.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)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84.5%, p=0.00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78-19.2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)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=79.9%, p=0.000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.8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320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-113.61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>)</w:t>
            </w:r>
            <w:r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  <w:t>,</w:t>
            </w:r>
            <w:r>
              <w:rPr>
                <w:rStyle w:val="5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=44.7%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p=0.09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6-16.1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90.1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00,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.0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36-921.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73.1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001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4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eastAsia="zh-CN" w:bidi="ar"/>
              </w:rPr>
              <w:t xml:space="preserve">95% CI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59-31.3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I</w:t>
            </w:r>
            <w:r>
              <w:rPr>
                <w:rStyle w:val="53"/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=0.0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=0.49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6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UC</w:t>
            </w:r>
          </w:p>
        </w:tc>
        <w:tc>
          <w:tcPr>
            <w:tcW w:w="201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208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1</w:t>
            </w:r>
          </w:p>
        </w:tc>
        <w:tc>
          <w:tcPr>
            <w:tcW w:w="22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208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50</w:t>
            </w:r>
          </w:p>
        </w:tc>
        <w:tc>
          <w:tcPr>
            <w:tcW w:w="209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</w:tbl>
    <w:p>
      <w:pPr>
        <w:spacing w:before="24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OT1ef757c0" w:cs="Times New Roman"/>
          <w:color w:val="252626"/>
          <w:kern w:val="0"/>
          <w:sz w:val="20"/>
          <w:szCs w:val="20"/>
          <w:lang w:val="en-US" w:eastAsia="zh-CN" w:bidi="ar"/>
        </w:rPr>
        <w:t xml:space="preserve">SEN, sensitivity; SPE, specificity; </w:t>
      </w:r>
      <w:bookmarkStart w:id="0" w:name="OLE_LINK3"/>
      <w:r>
        <w:rPr>
          <w:rFonts w:hint="default" w:ascii="Times New Roman" w:hAnsi="Times New Roman" w:eastAsia="AdvOT1ef757c0" w:cs="Times New Roman"/>
          <w:color w:val="252626"/>
          <w:kern w:val="0"/>
          <w:sz w:val="20"/>
          <w:szCs w:val="20"/>
          <w:lang w:val="en-US" w:eastAsia="zh-CN" w:bidi="ar"/>
        </w:rPr>
        <w:t>PLR, positive likelihood ratio</w:t>
      </w:r>
      <w:bookmarkStart w:id="1" w:name="OLE_LINK41"/>
      <w:r>
        <w:rPr>
          <w:rFonts w:hint="default" w:ascii="Times New Roman" w:hAnsi="Times New Roman" w:eastAsia="AdvOT1ef757c0" w:cs="Times New Roman"/>
          <w:color w:val="252626"/>
          <w:kern w:val="0"/>
          <w:sz w:val="20"/>
          <w:szCs w:val="20"/>
          <w:lang w:val="en-US" w:eastAsia="zh-CN" w:bidi="ar"/>
        </w:rPr>
        <w:t>; NLR, negative likelihood ratio</w:t>
      </w:r>
      <w:bookmarkEnd w:id="1"/>
      <w:r>
        <w:rPr>
          <w:rFonts w:hint="default" w:ascii="Times New Roman" w:hAnsi="Times New Roman" w:eastAsia="AdvOT1ef757c0" w:cs="Times New Roman"/>
          <w:color w:val="252626"/>
          <w:kern w:val="0"/>
          <w:sz w:val="20"/>
          <w:szCs w:val="20"/>
          <w:lang w:val="en-US" w:eastAsia="zh-CN" w:bidi="ar"/>
        </w:rPr>
        <w:t>; DOR, diagnostic odds ratio</w:t>
      </w:r>
      <w:bookmarkEnd w:id="0"/>
      <w:r>
        <w:rPr>
          <w:rFonts w:hint="default" w:ascii="Times New Roman" w:hAnsi="Times New Roman" w:eastAsia="AdvOT1ef757c0" w:cs="Times New Roman"/>
          <w:color w:val="252626"/>
          <w:kern w:val="0"/>
          <w:sz w:val="20"/>
          <w:szCs w:val="20"/>
          <w:lang w:val="en-US" w:eastAsia="zh-CN" w:bidi="ar"/>
        </w:rPr>
        <w:t xml:space="preserve">, AUC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rea under the curve</w:t>
      </w:r>
      <w:r>
        <w:rPr>
          <w:rFonts w:hint="eastAsia" w:eastAsia="宋体" w:cs="Times New Roman"/>
          <w:sz w:val="20"/>
          <w:szCs w:val="20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pgBorders>
        <w:top w:val="single" w:color="auto" w:sz="4" w:space="1"/>
        <w:left w:val="none" w:sz="0" w:space="0"/>
        <w:bottom w:val="single" w:color="auto" w:sz="4" w:space="1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2ZmIzYzIyNWUyMGFmMjhlMGM3Zjc1ZDFkOTRhYWEifQ=="/>
    <w:docVar w:name="KY_MEDREF_DOCUID" w:val="{1B9D618C-8AE9-4F73-BA45-9E66D83A7B18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7950A7"/>
    <w:rsid w:val="19FA5340"/>
    <w:rsid w:val="2355487A"/>
    <w:rsid w:val="256020C9"/>
    <w:rsid w:val="30D36643"/>
    <w:rsid w:val="36F36A9D"/>
    <w:rsid w:val="67E55EF8"/>
    <w:rsid w:val="76E1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4">
    <w:name w:val="font11"/>
    <w:basedOn w:val="22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51</Words>
  <Characters>1692</Characters>
  <Lines>11</Lines>
  <Paragraphs>3</Paragraphs>
  <TotalTime>1</TotalTime>
  <ScaleCrop>false</ScaleCrop>
  <LinksUpToDate>false</LinksUpToDate>
  <CharactersWithSpaces>189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uehtemorp</cp:lastModifiedBy>
  <cp:lastPrinted>2013-10-03T12:51:00Z</cp:lastPrinted>
  <dcterms:modified xsi:type="dcterms:W3CDTF">2022-11-04T07:49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7A82BCD38724C3C9CE5BCF61BF2E14A</vt:lpwstr>
  </property>
</Properties>
</file>